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87076" w14:textId="2B898A47" w:rsidR="00B36FA7" w:rsidRPr="00CF3C44" w:rsidRDefault="00B36FA7" w:rsidP="26E93672">
      <w:pPr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</w:pPr>
      <w:r w:rsidRPr="26E93672">
        <w:rPr>
          <w:rFonts w:ascii="Times New Roman" w:eastAsia="Times New Roman" w:hAnsi="Times New Roman" w:cs="Times New Roman"/>
          <w:b/>
          <w:bCs/>
          <w:sz w:val="32"/>
          <w:szCs w:val="32"/>
          <w:u w:val="single"/>
        </w:rPr>
        <w:t>Supplementary Materials</w:t>
      </w:r>
    </w:p>
    <w:p w14:paraId="1BBB6355" w14:textId="350B6D72" w:rsidR="3ED80B0F" w:rsidRPr="00E836A6" w:rsidRDefault="00E836A6" w:rsidP="26E93672">
      <w:pPr>
        <w:rPr>
          <w:noProof/>
        </w:rPr>
      </w:pPr>
      <w:r w:rsidRPr="00E836A6">
        <w:rPr>
          <w:noProof/>
        </w:rPr>
        <w:drawing>
          <wp:inline distT="0" distB="0" distL="0" distR="0" wp14:anchorId="59E1C078" wp14:editId="5427907E">
            <wp:extent cx="5943600" cy="4862830"/>
            <wp:effectExtent l="0" t="0" r="0" b="0"/>
            <wp:docPr id="1454658038" name="Picture 3" descr="A graph with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658038" name="Picture 3" descr="A graph with black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50216" w14:textId="241E2017" w:rsidR="1C55144D" w:rsidRPr="00FA09B4" w:rsidRDefault="006D0FAF" w:rsidP="26E93672">
      <w:pPr>
        <w:rPr>
          <w:rFonts w:ascii="Times New Roman" w:eastAsia="Times New Roman" w:hAnsi="Times New Roman" w:cs="Times New Roman"/>
          <w:color w:val="000000" w:themeColor="text1"/>
        </w:rPr>
      </w:pPr>
      <w:r w:rsidRPr="00FA09B4">
        <w:rPr>
          <w:rFonts w:ascii="Times New Roman" w:eastAsia="Times New Roman" w:hAnsi="Times New Roman" w:cs="Times New Roman"/>
          <w:color w:val="000000" w:themeColor="text1"/>
        </w:rPr>
        <w:t>Figure S1:</w:t>
      </w:r>
      <w:r w:rsidR="00FA09B4" w:rsidRPr="00FA09B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>Mean ha</w:t>
      </w:r>
      <w:r w:rsidR="00E83380">
        <w:rPr>
          <w:rFonts w:ascii="Times New Roman" w:hAnsi="Times New Roman" w:cs="Times New Roman"/>
          <w:noProof/>
          <w:color w:val="000000" w:themeColor="text1"/>
        </w:rPr>
        <w:t>tch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ing success for experimental treatments; Fresh Unmodified </w:t>
      </w:r>
      <w:r w:rsidR="00E836A6">
        <w:rPr>
          <w:rFonts w:ascii="Times New Roman" w:hAnsi="Times New Roman" w:cs="Times New Roman"/>
          <w:noProof/>
          <w:color w:val="000000" w:themeColor="text1"/>
        </w:rPr>
        <w:t>ABB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21418B">
        <w:rPr>
          <w:rFonts w:ascii="Times New Roman" w:hAnsi="Times New Roman" w:cs="Times New Roman"/>
          <w:noProof/>
          <w:color w:val="000000" w:themeColor="text1"/>
        </w:rPr>
        <w:t>(n = 60)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E836A6">
        <w:rPr>
          <w:rFonts w:ascii="Times New Roman" w:hAnsi="Times New Roman" w:cs="Times New Roman"/>
          <w:noProof/>
          <w:color w:val="000000" w:themeColor="text1"/>
        </w:rPr>
        <w:t>Incubated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 Unmodified </w:t>
      </w:r>
      <w:r w:rsidR="00E836A6">
        <w:rPr>
          <w:rFonts w:ascii="Times New Roman" w:hAnsi="Times New Roman" w:cs="Times New Roman"/>
          <w:noProof/>
          <w:color w:val="000000" w:themeColor="text1"/>
        </w:rPr>
        <w:t>ABB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21418B">
        <w:rPr>
          <w:rFonts w:ascii="Times New Roman" w:hAnsi="Times New Roman" w:cs="Times New Roman"/>
          <w:noProof/>
          <w:color w:val="000000" w:themeColor="text1"/>
        </w:rPr>
        <w:t>(n = 57)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E836A6">
        <w:rPr>
          <w:rFonts w:ascii="Times New Roman" w:hAnsi="Times New Roman" w:cs="Times New Roman"/>
          <w:noProof/>
          <w:color w:val="000000" w:themeColor="text1"/>
        </w:rPr>
        <w:t>modified conspecific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="00E836A6">
        <w:rPr>
          <w:rFonts w:ascii="Times New Roman" w:hAnsi="Times New Roman" w:cs="Times New Roman"/>
          <w:noProof/>
          <w:color w:val="000000" w:themeColor="text1"/>
        </w:rPr>
        <w:t xml:space="preserve">ABB </w:t>
      </w:r>
      <w:r w:rsidR="0021418B">
        <w:rPr>
          <w:rFonts w:ascii="Times New Roman" w:hAnsi="Times New Roman" w:cs="Times New Roman"/>
          <w:noProof/>
          <w:color w:val="000000" w:themeColor="text1"/>
        </w:rPr>
        <w:t>(n= 60)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 and </w:t>
      </w:r>
      <w:r w:rsidR="00E836A6">
        <w:rPr>
          <w:rFonts w:ascii="Times New Roman" w:hAnsi="Times New Roman" w:cs="Times New Roman"/>
          <w:noProof/>
          <w:color w:val="000000" w:themeColor="text1"/>
        </w:rPr>
        <w:t>modified het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erospecific </w:t>
      </w:r>
      <w:r w:rsidR="00E836A6">
        <w:rPr>
          <w:rFonts w:ascii="Times New Roman" w:hAnsi="Times New Roman" w:cs="Times New Roman"/>
          <w:noProof/>
          <w:color w:val="000000" w:themeColor="text1"/>
        </w:rPr>
        <w:t xml:space="preserve">ABB </w:t>
      </w:r>
      <w:r w:rsidR="0021418B">
        <w:rPr>
          <w:rFonts w:ascii="Times New Roman" w:hAnsi="Times New Roman" w:cs="Times New Roman"/>
          <w:noProof/>
          <w:color w:val="000000" w:themeColor="text1"/>
        </w:rPr>
        <w:t>(n = 40)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. Plots show means (Black dots) and corresponding 95% confidence limits. </w:t>
      </w:r>
    </w:p>
    <w:p w14:paraId="6DD298DE" w14:textId="41FF4E73" w:rsidR="1C55144D" w:rsidRDefault="1C55144D" w:rsidP="26E93672">
      <w:pPr>
        <w:rPr>
          <w:rFonts w:ascii="Times New Roman" w:eastAsia="Times New Roman" w:hAnsi="Times New Roman" w:cs="Times New Roman"/>
          <w:u w:val="single"/>
        </w:rPr>
      </w:pPr>
    </w:p>
    <w:p w14:paraId="7B4092F4" w14:textId="55F19AA4" w:rsidR="00E836A6" w:rsidRPr="00E836A6" w:rsidRDefault="00E836A6" w:rsidP="00E836A6">
      <w:pPr>
        <w:rPr>
          <w:rFonts w:ascii="Times New Roman" w:eastAsia="Times New Roman" w:hAnsi="Times New Roman" w:cs="Times New Roman"/>
        </w:rPr>
      </w:pPr>
      <w:r w:rsidRPr="00E836A6">
        <w:rPr>
          <w:rFonts w:ascii="Times New Roman" w:eastAsia="Times New Roman" w:hAnsi="Times New Roman" w:cs="Times New Roman"/>
        </w:rPr>
        <w:lastRenderedPageBreak/>
        <w:drawing>
          <wp:inline distT="0" distB="0" distL="0" distR="0" wp14:anchorId="19054BFB" wp14:editId="32C1E980">
            <wp:extent cx="5943600" cy="4862830"/>
            <wp:effectExtent l="0" t="0" r="0" b="0"/>
            <wp:docPr id="313629084" name="Picture 5" descr="A graph with black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629084" name="Picture 5" descr="A graph with black lin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EF658" w14:textId="220B0E62" w:rsidR="15FB9FDF" w:rsidRDefault="15FB9FDF" w:rsidP="26E93672">
      <w:pPr>
        <w:rPr>
          <w:rFonts w:ascii="Times New Roman" w:eastAsia="Times New Roman" w:hAnsi="Times New Roman" w:cs="Times New Roman"/>
        </w:rPr>
      </w:pPr>
    </w:p>
    <w:p w14:paraId="51E6C457" w14:textId="25ECD6F8" w:rsidR="00E836A6" w:rsidRPr="00FA09B4" w:rsidRDefault="006D0FAF" w:rsidP="00E836A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</w:rPr>
        <w:t>Figure S</w:t>
      </w:r>
      <w:r w:rsidR="00FA09B4">
        <w:rPr>
          <w:rFonts w:ascii="Times New Roman" w:eastAsia="Times New Roman" w:hAnsi="Times New Roman" w:cs="Times New Roman"/>
        </w:rPr>
        <w:t xml:space="preserve">2: 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>Me</w:t>
      </w:r>
      <w:r w:rsidR="00FA09B4">
        <w:rPr>
          <w:rFonts w:ascii="Times New Roman" w:hAnsi="Times New Roman" w:cs="Times New Roman"/>
          <w:noProof/>
          <w:color w:val="000000" w:themeColor="text1"/>
        </w:rPr>
        <w:t xml:space="preserve">an </w:t>
      </w:r>
      <w:r w:rsidR="00E83380">
        <w:rPr>
          <w:rFonts w:ascii="Times New Roman" w:hAnsi="Times New Roman" w:cs="Times New Roman"/>
          <w:noProof/>
          <w:color w:val="000000" w:themeColor="text1"/>
        </w:rPr>
        <w:t>larval</w:t>
      </w:r>
      <w:r w:rsidR="00FA09B4">
        <w:rPr>
          <w:rFonts w:ascii="Times New Roman" w:hAnsi="Times New Roman" w:cs="Times New Roman"/>
          <w:noProof/>
          <w:color w:val="000000" w:themeColor="text1"/>
        </w:rPr>
        <w:t xml:space="preserve"> survival </w:t>
      </w:r>
      <w:r w:rsidR="00FA09B4" w:rsidRPr="00FA09B4">
        <w:rPr>
          <w:rFonts w:ascii="Times New Roman" w:hAnsi="Times New Roman" w:cs="Times New Roman"/>
          <w:noProof/>
          <w:color w:val="000000" w:themeColor="text1"/>
        </w:rPr>
        <w:t xml:space="preserve">for experimental treatments; 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Fresh </w:t>
      </w:r>
      <w:r w:rsidR="00E836A6">
        <w:rPr>
          <w:rFonts w:ascii="Times New Roman" w:hAnsi="Times New Roman" w:cs="Times New Roman"/>
          <w:noProof/>
          <w:color w:val="000000" w:themeColor="text1"/>
        </w:rPr>
        <w:t>u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nmodified </w:t>
      </w:r>
      <w:r w:rsidR="00E836A6">
        <w:rPr>
          <w:rFonts w:ascii="Times New Roman" w:hAnsi="Times New Roman" w:cs="Times New Roman"/>
          <w:noProof/>
          <w:color w:val="000000" w:themeColor="text1"/>
        </w:rPr>
        <w:t>ABB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E836A6">
        <w:rPr>
          <w:rFonts w:ascii="Times New Roman" w:hAnsi="Times New Roman" w:cs="Times New Roman"/>
          <w:noProof/>
          <w:color w:val="000000" w:themeColor="text1"/>
        </w:rPr>
        <w:t>incubated u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nmodified </w:t>
      </w:r>
      <w:r w:rsidR="00E836A6">
        <w:rPr>
          <w:rFonts w:ascii="Times New Roman" w:hAnsi="Times New Roman" w:cs="Times New Roman"/>
          <w:noProof/>
          <w:color w:val="000000" w:themeColor="text1"/>
        </w:rPr>
        <w:t>ABB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="00E836A6">
        <w:rPr>
          <w:rFonts w:ascii="Times New Roman" w:hAnsi="Times New Roman" w:cs="Times New Roman"/>
          <w:noProof/>
          <w:color w:val="000000" w:themeColor="text1"/>
        </w:rPr>
        <w:t>modified conspecific</w:t>
      </w:r>
      <w:r w:rsidR="00E836A6">
        <w:rPr>
          <w:rFonts w:ascii="Times New Roman" w:hAnsi="Times New Roman" w:cs="Times New Roman"/>
          <w:noProof/>
          <w:color w:val="000000" w:themeColor="text1"/>
        </w:rPr>
        <w:t xml:space="preserve"> ABB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 and </w:t>
      </w:r>
      <w:r w:rsidR="00E836A6">
        <w:rPr>
          <w:rFonts w:ascii="Times New Roman" w:hAnsi="Times New Roman" w:cs="Times New Roman"/>
          <w:noProof/>
          <w:color w:val="000000" w:themeColor="text1"/>
        </w:rPr>
        <w:t>modified het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>erospecific</w:t>
      </w:r>
      <w:r w:rsidR="00E836A6">
        <w:rPr>
          <w:rFonts w:ascii="Times New Roman" w:hAnsi="Times New Roman" w:cs="Times New Roman"/>
          <w:noProof/>
          <w:color w:val="000000" w:themeColor="text1"/>
        </w:rPr>
        <w:t xml:space="preserve"> ABB</w:t>
      </w:r>
      <w:r w:rsidR="00E836A6" w:rsidRPr="00FA09B4">
        <w:rPr>
          <w:rFonts w:ascii="Times New Roman" w:hAnsi="Times New Roman" w:cs="Times New Roman"/>
          <w:noProof/>
          <w:color w:val="000000" w:themeColor="text1"/>
        </w:rPr>
        <w:t xml:space="preserve">. Plots show means (Black dots) and corresponding 95% confidence limits. </w:t>
      </w:r>
    </w:p>
    <w:p w14:paraId="20977B1C" w14:textId="1D07266F" w:rsidR="00FA09B4" w:rsidRPr="00FA09B4" w:rsidRDefault="00FA09B4" w:rsidP="00FA09B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BFCE21B" w14:textId="6E5AAC19" w:rsidR="1C55144D" w:rsidRDefault="1C55144D" w:rsidP="26E93672">
      <w:pPr>
        <w:rPr>
          <w:rFonts w:ascii="Times New Roman" w:eastAsia="Times New Roman" w:hAnsi="Times New Roman" w:cs="Times New Roman"/>
        </w:rPr>
      </w:pPr>
    </w:p>
    <w:p w14:paraId="2C4252EC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052E7B74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13AE90E0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1E61D623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5ABE74B0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32218C10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4358B9E8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7501BE94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16910232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p w14:paraId="57F53C94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005F3607">
        <w:rPr>
          <w:rFonts w:ascii="Times New Roman" w:eastAsia="Times New Roman" w:hAnsi="Times New Roman" w:cs="Times New Roman"/>
        </w:rPr>
        <w:t># Analysis Code for Manuscript: ["The external rumen of dung beetles:</w:t>
      </w:r>
    </w:p>
    <w:p w14:paraId="7621CCEF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005F3607">
        <w:rPr>
          <w:rFonts w:ascii="Times New Roman" w:eastAsia="Times New Roman" w:hAnsi="Times New Roman" w:cs="Times New Roman"/>
        </w:rPr>
        <w:t xml:space="preserve"># Complex interactions between larvae and their ontogenetic environments </w:t>
      </w:r>
    </w:p>
    <w:p w14:paraId="09BFDE7E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005F3607">
        <w:rPr>
          <w:rFonts w:ascii="Times New Roman" w:eastAsia="Times New Roman" w:hAnsi="Times New Roman" w:cs="Times New Roman"/>
        </w:rPr>
        <w:t># shape growth and life history"]</w:t>
      </w:r>
    </w:p>
    <w:p w14:paraId="20C75062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005F3607">
        <w:rPr>
          <w:rFonts w:ascii="Times New Roman" w:eastAsia="Times New Roman" w:hAnsi="Times New Roman" w:cs="Times New Roman"/>
        </w:rPr>
        <w:t># Author: [Nathan John McConnell]</w:t>
      </w:r>
    </w:p>
    <w:p w14:paraId="19637374" w14:textId="53A96D32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4B4B7BC5">
        <w:rPr>
          <w:rFonts w:ascii="Times New Roman" w:eastAsia="Times New Roman" w:hAnsi="Times New Roman" w:cs="Times New Roman"/>
        </w:rPr>
        <w:t># Date: [</w:t>
      </w:r>
      <w:r w:rsidR="529DFC15" w:rsidRPr="4B4B7BC5">
        <w:rPr>
          <w:rFonts w:ascii="Times New Roman" w:eastAsia="Times New Roman" w:hAnsi="Times New Roman" w:cs="Times New Roman"/>
        </w:rPr>
        <w:t>3/20/2025</w:t>
      </w:r>
      <w:r w:rsidRPr="4B4B7BC5">
        <w:rPr>
          <w:rFonts w:ascii="Times New Roman" w:eastAsia="Times New Roman" w:hAnsi="Times New Roman" w:cs="Times New Roman"/>
        </w:rPr>
        <w:t>]</w:t>
      </w:r>
    </w:p>
    <w:p w14:paraId="1750F74B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  <w:r w:rsidRPr="005F3607">
        <w:rPr>
          <w:rFonts w:ascii="Times New Roman" w:eastAsia="Times New Roman" w:hAnsi="Times New Roman" w:cs="Times New Roman"/>
        </w:rPr>
        <w:t xml:space="preserve"># Description: R code for analyzing hatching success, larval survival, </w:t>
      </w:r>
    </w:p>
    <w:p w14:paraId="182BBD08" w14:textId="77777777" w:rsidR="005F3607" w:rsidRPr="00180509" w:rsidRDefault="005F3607" w:rsidP="005F3607">
      <w:pPr>
        <w:rPr>
          <w:rFonts w:ascii="Times New Roman" w:eastAsia="Times New Roman" w:hAnsi="Times New Roman" w:cs="Times New Roman"/>
          <w:i/>
          <w:iCs/>
        </w:rPr>
      </w:pPr>
      <w:r w:rsidRPr="005F3607">
        <w:rPr>
          <w:rFonts w:ascii="Times New Roman" w:eastAsia="Times New Roman" w:hAnsi="Times New Roman" w:cs="Times New Roman"/>
        </w:rPr>
        <w:t xml:space="preserve">#  development time, growth rate, and pronotum width of </w:t>
      </w:r>
      <w:r w:rsidRPr="00180509">
        <w:rPr>
          <w:rFonts w:ascii="Times New Roman" w:eastAsia="Times New Roman" w:hAnsi="Times New Roman" w:cs="Times New Roman"/>
          <w:i/>
          <w:iCs/>
        </w:rPr>
        <w:t>Digitonthophagus gazella</w:t>
      </w:r>
    </w:p>
    <w:p w14:paraId="60FFAC01" w14:textId="77777777" w:rsidR="005F3607" w:rsidRPr="005F3607" w:rsidRDefault="005F3607" w:rsidP="005F3607">
      <w:pPr>
        <w:rPr>
          <w:rFonts w:ascii="Times New Roman" w:eastAsia="Times New Roman" w:hAnsi="Times New Roman" w:cs="Times New Roman"/>
        </w:rPr>
      </w:pPr>
    </w:p>
    <w:p w14:paraId="4B7682D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1C877D0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Required Libraries</w:t>
      </w:r>
    </w:p>
    <w:p w14:paraId="14D545F9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ggplot2)</w:t>
      </w:r>
    </w:p>
    <w:p w14:paraId="54EA2AA9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ply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367380F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lmerTes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082863D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108A371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ffectsiz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216F87D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library(car)</w:t>
      </w:r>
    </w:p>
    <w:p w14:paraId="4EBAA52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695DF06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Set theme</w:t>
      </w:r>
    </w:p>
    <w:p w14:paraId="53DB89B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theme1 &lt;-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theme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w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) +</w:t>
      </w:r>
    </w:p>
    <w:p w14:paraId="283EE81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theme(</w:t>
      </w:r>
      <w:proofErr w:type="gramEnd"/>
    </w:p>
    <w:p w14:paraId="105B173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anel.grid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.majo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lank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),</w:t>
      </w:r>
    </w:p>
    <w:p w14:paraId="119791A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anel.grid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.mino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lank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),</w:t>
      </w:r>
    </w:p>
    <w:p w14:paraId="7EBB44E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xis.title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.x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tex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size = 16, face = "bold"),  </w:t>
      </w:r>
    </w:p>
    <w:p w14:paraId="714F233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xis.title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.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tex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ize = 16, face = "bold"),</w:t>
      </w:r>
    </w:p>
    <w:p w14:paraId="0406D1F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axis.text.x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tex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ize = 15, face = "bold"),</w:t>
      </w:r>
    </w:p>
    <w:p w14:paraId="14B1DA9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rip.tex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lemen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tex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ize = 15, face = "bold"),</w:t>
      </w:r>
    </w:p>
    <w:p w14:paraId="061C390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egend.position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none"</w:t>
      </w:r>
    </w:p>
    <w:p w14:paraId="03C4E81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)</w:t>
      </w:r>
    </w:p>
    <w:p w14:paraId="34094BD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63AF76D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5D6FA425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Hatching Success</w:t>
      </w:r>
    </w:p>
    <w:p w14:paraId="1EF9118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 &lt;-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read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xce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LRT data.xlsx", sheet = "Eggs")</w:t>
      </w:r>
    </w:p>
    <w:p w14:paraId="542366E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$treatme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factor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$treatme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levels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FreshCo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", "Control", "Gazella", "Binodis"))</w:t>
      </w:r>
    </w:p>
    <w:p w14:paraId="6D3072F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m1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hatched ~ treatment + (1|Block), family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inomial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), data = d)</w:t>
      </w:r>
    </w:p>
    <w:p w14:paraId="76B7DBB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06745E0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Summary and plots for hatching success</w:t>
      </w:r>
    </w:p>
    <w:p w14:paraId="39484A6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1)</w:t>
      </w:r>
    </w:p>
    <w:p w14:paraId="255BF23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1, pairwise ~ treatment)</w:t>
      </w:r>
    </w:p>
    <w:p w14:paraId="53671D4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dpl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, .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(treatment), summarize, n = length(hatched), hatched = sum(hatched))</w:t>
      </w:r>
    </w:p>
    <w:p w14:paraId="35DB716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bin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inom.confint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hatching$hatch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hatching$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, method = 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wilson</w:t>
      </w:r>
      <w:proofErr w:type="spellEnd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")[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mean", "lower", "upper")])</w:t>
      </w:r>
    </w:p>
    <w:p w14:paraId="3E9A6E3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ummary_hatching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treatment, y = mean)) +</w:t>
      </w:r>
    </w:p>
    <w:p w14:paraId="4583CA4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) +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rrorba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ymi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lower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ymax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upper)) +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yli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0, 1)) + theme1 +</w:t>
      </w:r>
    </w:p>
    <w:p w14:paraId="6BF35DB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titl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Egg Hatching Success")</w:t>
      </w:r>
    </w:p>
    <w:p w14:paraId="725EBBC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37567EA9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0C45EA3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Larval Survival</w:t>
      </w:r>
    </w:p>
    <w:p w14:paraId="713825F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2 &lt;-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read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xce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LRT data.xlsx", sheet = "Survival")</w:t>
      </w:r>
    </w:p>
    <w:p w14:paraId="1216301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2$treatment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factor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2$treatment, levels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FreshCo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", "Control", "Gazella", "Binodis"))</w:t>
      </w:r>
    </w:p>
    <w:p w14:paraId="7840438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m2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survived ~ treatment + (1|Block), family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inomial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), data = d2)</w:t>
      </w:r>
    </w:p>
    <w:p w14:paraId="546AF24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25DD40A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Summary and plots for larval survival</w:t>
      </w:r>
    </w:p>
    <w:p w14:paraId="3406C6C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2)</w:t>
      </w:r>
    </w:p>
    <w:p w14:paraId="03046DE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lastRenderedPageBreak/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2, pairwise ~ treatment)</w:t>
      </w:r>
    </w:p>
    <w:p w14:paraId="5BF9E85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dpl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2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, .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(treatment), summarize, n = length(survived), survived = sum(survived))</w:t>
      </w:r>
    </w:p>
    <w:p w14:paraId="1D52A015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bin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binom.confint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survival$surviv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ummary_survival$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, method = 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wilson</w:t>
      </w:r>
      <w:proofErr w:type="spellEnd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")[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mean", "lower", "upper")])</w:t>
      </w:r>
    </w:p>
    <w:p w14:paraId="05D40DA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summary_surviv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treatment, y = mean)) +</w:t>
      </w:r>
    </w:p>
    <w:p w14:paraId="331BEF0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) +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rrorba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ymi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lower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ymax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upper)) +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yli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0, 1)) + theme1 +</w:t>
      </w:r>
    </w:p>
    <w:p w14:paraId="51AE681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titl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Juvenile Survival")</w:t>
      </w:r>
    </w:p>
    <w:p w14:paraId="2ADD08B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7CA30DD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1657035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Development Time</w:t>
      </w:r>
    </w:p>
    <w:p w14:paraId="2328F635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3 &lt;-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read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xce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LRT data.xlsx", sheet = "Development")</w:t>
      </w:r>
    </w:p>
    <w:p w14:paraId="757A068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3$treatment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factor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3$treatment, levels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FreshCo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", "Control", "Gazella", "Binodis"))</w:t>
      </w:r>
    </w:p>
    <w:p w14:paraId="655A2B0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3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bset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3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, !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is.na(Sex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)  #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Remove specimens with unknown sex</w:t>
      </w:r>
    </w:p>
    <w:p w14:paraId="4F30D93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20093B7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m3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evtime_Day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~ treatment * Sex + (1|Block), data = d3)</w:t>
      </w:r>
    </w:p>
    <w:p w14:paraId="1D3B181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Anova(m3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  #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Removed interaction if not significant</w:t>
      </w:r>
    </w:p>
    <w:p w14:paraId="7F17748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3)</w:t>
      </w:r>
    </w:p>
    <w:p w14:paraId="41DF5BC1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3, pairwise ~ treatment)</w:t>
      </w:r>
    </w:p>
    <w:p w14:paraId="30CFD1C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ta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3, partial = TRUE)</w:t>
      </w:r>
    </w:p>
    <w:p w14:paraId="2FB0ABB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omega_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m3)</w:t>
      </w:r>
    </w:p>
    <w:p w14:paraId="27B9850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1331DBD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Plot development time</w:t>
      </w:r>
    </w:p>
    <w:p w14:paraId="7ACC006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3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x = treatment, y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evtime_Day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) +</w:t>
      </w:r>
    </w:p>
    <w:p w14:paraId="7F3850D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alpha = 0.5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jitter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odge.width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0.25)) + </w:t>
      </w:r>
    </w:p>
    <w:p w14:paraId="2E818D9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theme1 + </w:t>
      </w:r>
    </w:p>
    <w:p w14:paraId="3B2192B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fun.data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mean_cl_norm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width = 0.25)) +</w:t>
      </w:r>
    </w:p>
    <w:p w14:paraId="1206BE3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fun = mean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point", shape = 21, fill = "black", size = 4, stroke = 1) +</w:t>
      </w:r>
    </w:p>
    <w:p w14:paraId="27BD0DB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abs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x = "Treatment", y = "Development Time (Days)") </w:t>
      </w:r>
    </w:p>
    <w:p w14:paraId="1AC4F4D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10F276A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40BF09F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7BEDF0A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7236A2D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Relative Growth Rate</w:t>
      </w:r>
    </w:p>
    <w:p w14:paraId="3512005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4 &lt;-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read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xce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LRT data.xlsx", sheet = "Development")</w:t>
      </w:r>
    </w:p>
    <w:p w14:paraId="0EA3517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4$treatment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factor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4$treatment, levels =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c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"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FreshCon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", "Control", "Gazella", "Binodis"))</w:t>
      </w:r>
    </w:p>
    <w:p w14:paraId="2A79DA0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4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bset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4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, !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is.na(Sex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)  #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Remove specimens with unknown sex</w:t>
      </w:r>
    </w:p>
    <w:p w14:paraId="1FAD885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4$RGR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og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4$'Day7LW' / d4$'Day5LW') / 2</w:t>
      </w:r>
    </w:p>
    <w:p w14:paraId="5F5571D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d4 &lt;-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bset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4, RGR &lt; 0.9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  #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Exclude outlier</w:t>
      </w:r>
    </w:p>
    <w:p w14:paraId="6BFD09F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65741FC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m4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RGR ~ treatment + (1|Block), data = d4)</w:t>
      </w:r>
    </w:p>
    <w:p w14:paraId="32F4B1A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Anova(m4)</w:t>
      </w:r>
    </w:p>
    <w:p w14:paraId="704FED4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4)</w:t>
      </w:r>
    </w:p>
    <w:p w14:paraId="454F34B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4, pairwise ~ treatment)</w:t>
      </w:r>
    </w:p>
    <w:p w14:paraId="0AA6C5B9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ta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4, partial = TRUE)</w:t>
      </w:r>
    </w:p>
    <w:p w14:paraId="3AFC113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omega_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m4)</w:t>
      </w:r>
    </w:p>
    <w:p w14:paraId="732E327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4E53E3B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0354AD1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Plot relative growth rate</w:t>
      </w:r>
    </w:p>
    <w:p w14:paraId="6281269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4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treatment, y = RGR)) +</w:t>
      </w:r>
    </w:p>
    <w:p w14:paraId="0FB35E6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alpha = 0.5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jitter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odge.width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0.25)) +</w:t>
      </w:r>
    </w:p>
    <w:p w14:paraId="6F389E0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fun.data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mean_cl_norm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width = 0.25)) +</w:t>
      </w:r>
    </w:p>
    <w:p w14:paraId="6A1471B9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fun = mean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point", shape = 21, fill = "black", size = 4, stroke = 1) +</w:t>
      </w:r>
    </w:p>
    <w:p w14:paraId="2D5BC31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abs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"Treatment", y = "Relative Growth Rate") +</w:t>
      </w:r>
    </w:p>
    <w:p w14:paraId="3459018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theme1</w:t>
      </w:r>
    </w:p>
    <w:p w14:paraId="4B10852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43FAB1B4" w14:textId="302C8EE1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lastRenderedPageBreak/>
        <w:t>###############################</w:t>
      </w:r>
    </w:p>
    <w:p w14:paraId="0380226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Larval weight on day 5</w:t>
      </w:r>
    </w:p>
    <w:p w14:paraId="65B4A55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m6&lt;-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ay5LW~treatment +(1|Block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,data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=d4)</w:t>
      </w:r>
    </w:p>
    <w:p w14:paraId="5E38690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6)</w:t>
      </w:r>
    </w:p>
    <w:p w14:paraId="35220AA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Anova(m6)</w:t>
      </w:r>
    </w:p>
    <w:p w14:paraId="75FEC19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m6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airwise~treatme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4954B3E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ta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6, partial = TRUE)</w:t>
      </w:r>
    </w:p>
    <w:p w14:paraId="5186E29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3EAE7DE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4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treatment, y = Day5LW)) +</w:t>
      </w:r>
    </w:p>
    <w:p w14:paraId="4720438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alpha = 0.5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jitter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odge.width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0.25)) +</w:t>
      </w:r>
    </w:p>
    <w:p w14:paraId="3BCC937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fun.data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mean_cl_norm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width = 0.25)) +</w:t>
      </w:r>
    </w:p>
    <w:p w14:paraId="3242709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fun = mean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point", shape = 21, fill = "black", size = 4, stroke = 1) +</w:t>
      </w:r>
    </w:p>
    <w:p w14:paraId="39E5E5F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abs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"Treatment", y = "Larval weight day 5") +</w:t>
      </w:r>
    </w:p>
    <w:p w14:paraId="43B4D6E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theme1</w:t>
      </w:r>
    </w:p>
    <w:p w14:paraId="0BA62EE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0161D725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218752A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Larval weight on day 7</w:t>
      </w:r>
    </w:p>
    <w:p w14:paraId="5F7A8A9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m7&lt;-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Day7LW~treatment +(1|Block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),data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=d4)</w:t>
      </w:r>
    </w:p>
    <w:p w14:paraId="7B23917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summary(m7)</w:t>
      </w:r>
    </w:p>
    <w:p w14:paraId="1E916DA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Anova(m7)</w:t>
      </w:r>
    </w:p>
    <w:p w14:paraId="4C27B831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m7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airwise~treatme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</w:t>
      </w:r>
    </w:p>
    <w:p w14:paraId="2AD20F9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ta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7, partial = TRUE)</w:t>
      </w:r>
    </w:p>
    <w:p w14:paraId="57ABC008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72F2E00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4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treatment, y = Day7LW)) +</w:t>
      </w:r>
    </w:p>
    <w:p w14:paraId="6A884BD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alpha = 0.5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jitter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odge.width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0.25)) +</w:t>
      </w:r>
    </w:p>
    <w:p w14:paraId="09D19FD1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fun.data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mean_cl_norm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width = 0.25)) +</w:t>
      </w:r>
    </w:p>
    <w:p w14:paraId="49ECD750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fun = mean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point", shape = 21, fill = "black", size = 4, stroke = 1) +</w:t>
      </w:r>
    </w:p>
    <w:p w14:paraId="1E0CEF5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abs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"Treatment", y = "Larval weight day 7") +</w:t>
      </w:r>
    </w:p>
    <w:p w14:paraId="714740F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theme1</w:t>
      </w:r>
    </w:p>
    <w:p w14:paraId="5594F5F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4EACC64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##############################</w:t>
      </w:r>
    </w:p>
    <w:p w14:paraId="5540029D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13B112E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Adult Pronotum Width</w:t>
      </w:r>
    </w:p>
    <w:p w14:paraId="0B3022C2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m5 &lt;-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mer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ProWi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~ treatment + (1|Block), data = d4)</w:t>
      </w:r>
    </w:p>
    <w:p w14:paraId="50B22E56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Anova(m5)</w:t>
      </w:r>
    </w:p>
    <w:p w14:paraId="5EA88C7B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emmean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5, pairwise ~ treatment)</w:t>
      </w:r>
    </w:p>
    <w:p w14:paraId="0322327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eta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m5, partial = TRUE)</w:t>
      </w:r>
    </w:p>
    <w:p w14:paraId="51F6A24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omega_square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m5)</w:t>
      </w:r>
    </w:p>
    <w:p w14:paraId="7DBD17B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5A44FEEF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</w:p>
    <w:p w14:paraId="23F4FD1A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># Plot pronotum width</w:t>
      </w:r>
    </w:p>
    <w:p w14:paraId="089EA5F7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ggplo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d4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x = treatment, y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roWid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)) +</w:t>
      </w:r>
    </w:p>
    <w:p w14:paraId="4951AE33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point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alpha = 0.5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jitter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dodge.width</w:t>
      </w:r>
      <w:proofErr w:type="spellEnd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0.25)) +</w:t>
      </w:r>
    </w:p>
    <w:p w14:paraId="5D94C094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fun.data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mean_cl_normal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position =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position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dodge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width = 0.25)) +</w:t>
      </w:r>
    </w:p>
    <w:p w14:paraId="2EACD6B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stat_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summary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fun = mean, </w:t>
      </w:r>
      <w:proofErr w:type="spellStart"/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aes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color = treatment), </w:t>
      </w:r>
      <w:proofErr w:type="spellStart"/>
      <w:r w:rsidRPr="005F3607">
        <w:rPr>
          <w:rFonts w:ascii="Courier New" w:eastAsia="Times New Roman" w:hAnsi="Courier New" w:cs="Courier New"/>
          <w:sz w:val="20"/>
          <w:szCs w:val="20"/>
        </w:rPr>
        <w:t>geom</w:t>
      </w:r>
      <w:proofErr w:type="spellEnd"/>
      <w:r w:rsidRPr="005F3607">
        <w:rPr>
          <w:rFonts w:ascii="Courier New" w:eastAsia="Times New Roman" w:hAnsi="Courier New" w:cs="Courier New"/>
          <w:sz w:val="20"/>
          <w:szCs w:val="20"/>
        </w:rPr>
        <w:t xml:space="preserve"> = "point", shape = 21, fill = "black", size = 4, stroke = 1) +</w:t>
      </w:r>
    </w:p>
    <w:p w14:paraId="37B6FCDC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gramStart"/>
      <w:r w:rsidRPr="005F3607">
        <w:rPr>
          <w:rFonts w:ascii="Courier New" w:eastAsia="Times New Roman" w:hAnsi="Courier New" w:cs="Courier New"/>
          <w:sz w:val="20"/>
          <w:szCs w:val="20"/>
        </w:rPr>
        <w:t>labs(</w:t>
      </w:r>
      <w:proofErr w:type="gramEnd"/>
      <w:r w:rsidRPr="005F3607">
        <w:rPr>
          <w:rFonts w:ascii="Courier New" w:eastAsia="Times New Roman" w:hAnsi="Courier New" w:cs="Courier New"/>
          <w:sz w:val="20"/>
          <w:szCs w:val="20"/>
        </w:rPr>
        <w:t>x = "Treatment", y = "Pronotum Width (mm)") +</w:t>
      </w:r>
    </w:p>
    <w:p w14:paraId="020F427E" w14:textId="77777777" w:rsidR="005F3607" w:rsidRPr="005F3607" w:rsidRDefault="005F3607" w:rsidP="005F3607">
      <w:pPr>
        <w:rPr>
          <w:rFonts w:ascii="Courier New" w:eastAsia="Times New Roman" w:hAnsi="Courier New" w:cs="Courier New"/>
          <w:sz w:val="20"/>
          <w:szCs w:val="20"/>
        </w:rPr>
      </w:pPr>
      <w:r w:rsidRPr="005F3607">
        <w:rPr>
          <w:rFonts w:ascii="Courier New" w:eastAsia="Times New Roman" w:hAnsi="Courier New" w:cs="Courier New"/>
          <w:sz w:val="20"/>
          <w:szCs w:val="20"/>
        </w:rPr>
        <w:t xml:space="preserve">  theme1</w:t>
      </w:r>
    </w:p>
    <w:p w14:paraId="359CDE2C" w14:textId="77777777" w:rsidR="00801245" w:rsidRDefault="00801245" w:rsidP="26E93672">
      <w:pPr>
        <w:rPr>
          <w:rFonts w:ascii="Times New Roman" w:eastAsia="Times New Roman" w:hAnsi="Times New Roman" w:cs="Times New Roman"/>
        </w:rPr>
      </w:pPr>
    </w:p>
    <w:sectPr w:rsidR="0080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B9"/>
    <w:rsid w:val="00004085"/>
    <w:rsid w:val="00027187"/>
    <w:rsid w:val="00074EAF"/>
    <w:rsid w:val="00086E2D"/>
    <w:rsid w:val="000A4B31"/>
    <w:rsid w:val="000B1E96"/>
    <w:rsid w:val="000F699A"/>
    <w:rsid w:val="00137C5E"/>
    <w:rsid w:val="00146487"/>
    <w:rsid w:val="00146FD2"/>
    <w:rsid w:val="00172351"/>
    <w:rsid w:val="00180509"/>
    <w:rsid w:val="001C0F32"/>
    <w:rsid w:val="0021418B"/>
    <w:rsid w:val="00215E11"/>
    <w:rsid w:val="0024517A"/>
    <w:rsid w:val="002713D0"/>
    <w:rsid w:val="002B4380"/>
    <w:rsid w:val="002E1C31"/>
    <w:rsid w:val="00317CFB"/>
    <w:rsid w:val="003363C0"/>
    <w:rsid w:val="00361DC0"/>
    <w:rsid w:val="00397B7B"/>
    <w:rsid w:val="003D4CC7"/>
    <w:rsid w:val="00405BBE"/>
    <w:rsid w:val="0043D9CB"/>
    <w:rsid w:val="00445F74"/>
    <w:rsid w:val="0046789E"/>
    <w:rsid w:val="004B5713"/>
    <w:rsid w:val="004C5D0C"/>
    <w:rsid w:val="00543E87"/>
    <w:rsid w:val="00572808"/>
    <w:rsid w:val="00575BFD"/>
    <w:rsid w:val="00577491"/>
    <w:rsid w:val="005812AA"/>
    <w:rsid w:val="005971D7"/>
    <w:rsid w:val="005C068C"/>
    <w:rsid w:val="005D2BA5"/>
    <w:rsid w:val="005F3607"/>
    <w:rsid w:val="00601048"/>
    <w:rsid w:val="00610A41"/>
    <w:rsid w:val="00612AE8"/>
    <w:rsid w:val="00620272"/>
    <w:rsid w:val="006A1A94"/>
    <w:rsid w:val="006B63BA"/>
    <w:rsid w:val="006D0FAF"/>
    <w:rsid w:val="006D5021"/>
    <w:rsid w:val="00743E0C"/>
    <w:rsid w:val="00766424"/>
    <w:rsid w:val="00771C20"/>
    <w:rsid w:val="007A48D5"/>
    <w:rsid w:val="007F0AE0"/>
    <w:rsid w:val="00801245"/>
    <w:rsid w:val="00814BE1"/>
    <w:rsid w:val="008452E4"/>
    <w:rsid w:val="0086115F"/>
    <w:rsid w:val="00862CB0"/>
    <w:rsid w:val="008705F1"/>
    <w:rsid w:val="008B0ACC"/>
    <w:rsid w:val="008F1C49"/>
    <w:rsid w:val="00916581"/>
    <w:rsid w:val="009653F2"/>
    <w:rsid w:val="00973A82"/>
    <w:rsid w:val="009766D8"/>
    <w:rsid w:val="009B2791"/>
    <w:rsid w:val="009B2DB7"/>
    <w:rsid w:val="009D035D"/>
    <w:rsid w:val="009E6A92"/>
    <w:rsid w:val="00A03A53"/>
    <w:rsid w:val="00A1568E"/>
    <w:rsid w:val="00A4197B"/>
    <w:rsid w:val="00A43138"/>
    <w:rsid w:val="00A478F1"/>
    <w:rsid w:val="00A641A8"/>
    <w:rsid w:val="00A71613"/>
    <w:rsid w:val="00A84F37"/>
    <w:rsid w:val="00A971C2"/>
    <w:rsid w:val="00AB2975"/>
    <w:rsid w:val="00AF080F"/>
    <w:rsid w:val="00AF7DB4"/>
    <w:rsid w:val="00B16D50"/>
    <w:rsid w:val="00B36FA7"/>
    <w:rsid w:val="00B56EED"/>
    <w:rsid w:val="00B712A9"/>
    <w:rsid w:val="00B908E7"/>
    <w:rsid w:val="00BC08B9"/>
    <w:rsid w:val="00BD3574"/>
    <w:rsid w:val="00BF6718"/>
    <w:rsid w:val="00C10442"/>
    <w:rsid w:val="00C57A7B"/>
    <w:rsid w:val="00C74F53"/>
    <w:rsid w:val="00C82196"/>
    <w:rsid w:val="00C90C6B"/>
    <w:rsid w:val="00CD4076"/>
    <w:rsid w:val="00CE24FF"/>
    <w:rsid w:val="00CF3C44"/>
    <w:rsid w:val="00CF4C90"/>
    <w:rsid w:val="00D1406F"/>
    <w:rsid w:val="00D14866"/>
    <w:rsid w:val="00D6307C"/>
    <w:rsid w:val="00D8388A"/>
    <w:rsid w:val="00DB171A"/>
    <w:rsid w:val="00DC3843"/>
    <w:rsid w:val="00DC67EB"/>
    <w:rsid w:val="00DD6302"/>
    <w:rsid w:val="00E05C92"/>
    <w:rsid w:val="00E30EF7"/>
    <w:rsid w:val="00E55EE6"/>
    <w:rsid w:val="00E83380"/>
    <w:rsid w:val="00E836A6"/>
    <w:rsid w:val="00EC6506"/>
    <w:rsid w:val="00F009CA"/>
    <w:rsid w:val="00F741AC"/>
    <w:rsid w:val="00FA09B4"/>
    <w:rsid w:val="00FB2688"/>
    <w:rsid w:val="00FD6B50"/>
    <w:rsid w:val="00FD723B"/>
    <w:rsid w:val="00FE6D98"/>
    <w:rsid w:val="01C92601"/>
    <w:rsid w:val="01EB7799"/>
    <w:rsid w:val="03C13292"/>
    <w:rsid w:val="03FF0ED4"/>
    <w:rsid w:val="051AC9F9"/>
    <w:rsid w:val="0619D49C"/>
    <w:rsid w:val="06B4AD27"/>
    <w:rsid w:val="06C80603"/>
    <w:rsid w:val="07A2DBBA"/>
    <w:rsid w:val="07EA4476"/>
    <w:rsid w:val="08465FEA"/>
    <w:rsid w:val="08EFA994"/>
    <w:rsid w:val="0B44C92B"/>
    <w:rsid w:val="0BB8746C"/>
    <w:rsid w:val="0BC6724E"/>
    <w:rsid w:val="0CABC83C"/>
    <w:rsid w:val="0CCCEE21"/>
    <w:rsid w:val="0F6E11C5"/>
    <w:rsid w:val="101A1B41"/>
    <w:rsid w:val="10D8F994"/>
    <w:rsid w:val="10E8075F"/>
    <w:rsid w:val="11E30FB9"/>
    <w:rsid w:val="12EDF50D"/>
    <w:rsid w:val="14910859"/>
    <w:rsid w:val="15D80E38"/>
    <w:rsid w:val="15FB9FDF"/>
    <w:rsid w:val="16F49B3F"/>
    <w:rsid w:val="1737BA53"/>
    <w:rsid w:val="18C0DA5A"/>
    <w:rsid w:val="193E14A4"/>
    <w:rsid w:val="19B0B66C"/>
    <w:rsid w:val="1B1A59E3"/>
    <w:rsid w:val="1BC92A8D"/>
    <w:rsid w:val="1C55144D"/>
    <w:rsid w:val="1C8335A2"/>
    <w:rsid w:val="1DB2E4C1"/>
    <w:rsid w:val="1E13F039"/>
    <w:rsid w:val="1EB0707B"/>
    <w:rsid w:val="1EFC3175"/>
    <w:rsid w:val="1F4112D8"/>
    <w:rsid w:val="20CBDA7E"/>
    <w:rsid w:val="20F8AFBF"/>
    <w:rsid w:val="211EC84F"/>
    <w:rsid w:val="21532D23"/>
    <w:rsid w:val="22072283"/>
    <w:rsid w:val="22522DCA"/>
    <w:rsid w:val="227F8B65"/>
    <w:rsid w:val="24347D97"/>
    <w:rsid w:val="267C6188"/>
    <w:rsid w:val="26E93672"/>
    <w:rsid w:val="28496101"/>
    <w:rsid w:val="2883E2A5"/>
    <w:rsid w:val="29C16F72"/>
    <w:rsid w:val="29D5258A"/>
    <w:rsid w:val="29D83A60"/>
    <w:rsid w:val="2AAE13EA"/>
    <w:rsid w:val="2ABC4C93"/>
    <w:rsid w:val="2B0F2DB4"/>
    <w:rsid w:val="2B532B1E"/>
    <w:rsid w:val="2B6F5747"/>
    <w:rsid w:val="2BC10295"/>
    <w:rsid w:val="2CB068AB"/>
    <w:rsid w:val="2D23529C"/>
    <w:rsid w:val="2D446141"/>
    <w:rsid w:val="2D5078CD"/>
    <w:rsid w:val="3061F503"/>
    <w:rsid w:val="30C69A77"/>
    <w:rsid w:val="30E1F07D"/>
    <w:rsid w:val="30FAAA67"/>
    <w:rsid w:val="3164461D"/>
    <w:rsid w:val="316B0178"/>
    <w:rsid w:val="31847DF4"/>
    <w:rsid w:val="3272D313"/>
    <w:rsid w:val="33786F77"/>
    <w:rsid w:val="3540B69A"/>
    <w:rsid w:val="35794550"/>
    <w:rsid w:val="3753691F"/>
    <w:rsid w:val="38A9FF31"/>
    <w:rsid w:val="3AC9A42B"/>
    <w:rsid w:val="3B3901E0"/>
    <w:rsid w:val="3BA968CD"/>
    <w:rsid w:val="3C0E233E"/>
    <w:rsid w:val="3C11F060"/>
    <w:rsid w:val="3D9FAA23"/>
    <w:rsid w:val="3ED80B0F"/>
    <w:rsid w:val="406F6147"/>
    <w:rsid w:val="41782D9B"/>
    <w:rsid w:val="41E7183A"/>
    <w:rsid w:val="427E938D"/>
    <w:rsid w:val="4473332D"/>
    <w:rsid w:val="46E8CB1B"/>
    <w:rsid w:val="470F4836"/>
    <w:rsid w:val="47A2C18D"/>
    <w:rsid w:val="47EB3254"/>
    <w:rsid w:val="47F12205"/>
    <w:rsid w:val="48D6AC4A"/>
    <w:rsid w:val="48EFAD66"/>
    <w:rsid w:val="499A2BB6"/>
    <w:rsid w:val="4A9F57E1"/>
    <w:rsid w:val="4AD3AF5D"/>
    <w:rsid w:val="4B4B7BC5"/>
    <w:rsid w:val="4B647803"/>
    <w:rsid w:val="4BF2DDA3"/>
    <w:rsid w:val="4D85AA97"/>
    <w:rsid w:val="4DB2795D"/>
    <w:rsid w:val="4DF0222E"/>
    <w:rsid w:val="4E291988"/>
    <w:rsid w:val="4E86D83A"/>
    <w:rsid w:val="4F21CEEB"/>
    <w:rsid w:val="4F32E558"/>
    <w:rsid w:val="4F6D3B41"/>
    <w:rsid w:val="509CBD29"/>
    <w:rsid w:val="51FFEF3C"/>
    <w:rsid w:val="5264DC01"/>
    <w:rsid w:val="529DFC15"/>
    <w:rsid w:val="52A78969"/>
    <w:rsid w:val="535C92C7"/>
    <w:rsid w:val="54CD69AB"/>
    <w:rsid w:val="54DBB278"/>
    <w:rsid w:val="555F658E"/>
    <w:rsid w:val="57DAF2E5"/>
    <w:rsid w:val="57DE0B7C"/>
    <w:rsid w:val="5924C0A8"/>
    <w:rsid w:val="59FB228D"/>
    <w:rsid w:val="5A75D5C8"/>
    <w:rsid w:val="5BC0D0EE"/>
    <w:rsid w:val="5C09D3E2"/>
    <w:rsid w:val="5D932F32"/>
    <w:rsid w:val="5F1052E2"/>
    <w:rsid w:val="5F2E3745"/>
    <w:rsid w:val="5F65CCD1"/>
    <w:rsid w:val="5FD8A56D"/>
    <w:rsid w:val="601FECCB"/>
    <w:rsid w:val="603722F8"/>
    <w:rsid w:val="604CFE0D"/>
    <w:rsid w:val="61CA5058"/>
    <w:rsid w:val="62445179"/>
    <w:rsid w:val="62F339C9"/>
    <w:rsid w:val="64EF3F65"/>
    <w:rsid w:val="65C2E368"/>
    <w:rsid w:val="65C822A8"/>
    <w:rsid w:val="66B92BFB"/>
    <w:rsid w:val="68340D85"/>
    <w:rsid w:val="68464547"/>
    <w:rsid w:val="6851AF74"/>
    <w:rsid w:val="68A796D3"/>
    <w:rsid w:val="692B56EC"/>
    <w:rsid w:val="6B8B98F9"/>
    <w:rsid w:val="6C4ACF7C"/>
    <w:rsid w:val="6C81F4E9"/>
    <w:rsid w:val="6D7F44F2"/>
    <w:rsid w:val="6D93A756"/>
    <w:rsid w:val="6E5871A9"/>
    <w:rsid w:val="6E8C6599"/>
    <w:rsid w:val="6FF43623"/>
    <w:rsid w:val="70155542"/>
    <w:rsid w:val="70508E19"/>
    <w:rsid w:val="706ADCBE"/>
    <w:rsid w:val="718810CC"/>
    <w:rsid w:val="722A0078"/>
    <w:rsid w:val="72F05968"/>
    <w:rsid w:val="737AB5FA"/>
    <w:rsid w:val="739678AF"/>
    <w:rsid w:val="73C7AA95"/>
    <w:rsid w:val="73F908B1"/>
    <w:rsid w:val="744851D4"/>
    <w:rsid w:val="7489C67F"/>
    <w:rsid w:val="74F57906"/>
    <w:rsid w:val="7541D05F"/>
    <w:rsid w:val="76013D26"/>
    <w:rsid w:val="7635DEDA"/>
    <w:rsid w:val="77CB18E8"/>
    <w:rsid w:val="79537552"/>
    <w:rsid w:val="79CF58D7"/>
    <w:rsid w:val="7A177755"/>
    <w:rsid w:val="7A44256B"/>
    <w:rsid w:val="7A538241"/>
    <w:rsid w:val="7A708070"/>
    <w:rsid w:val="7B8657EB"/>
    <w:rsid w:val="7C6FEFAA"/>
    <w:rsid w:val="7CBDF36C"/>
    <w:rsid w:val="7CC4C4C9"/>
    <w:rsid w:val="7D8A0C4B"/>
    <w:rsid w:val="7E9B7E28"/>
    <w:rsid w:val="7EA3C6AE"/>
    <w:rsid w:val="7EBF8F04"/>
    <w:rsid w:val="7EC53D86"/>
    <w:rsid w:val="7FBC7C92"/>
    <w:rsid w:val="7FC3B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1796"/>
  <w15:chartTrackingRefBased/>
  <w15:docId w15:val="{37D2F630-CA13-4055-85C4-5211D575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8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1A94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7B7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7B7B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6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6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035</Words>
  <Characters>5905</Characters>
  <Application>Microsoft Office Word</Application>
  <DocSecurity>0</DocSecurity>
  <Lines>49</Lines>
  <Paragraphs>13</Paragraphs>
  <ScaleCrop>false</ScaleCrop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nnell, Nathan</dc:creator>
  <cp:keywords/>
  <dc:description/>
  <cp:lastModifiedBy>Nathan McConnell</cp:lastModifiedBy>
  <cp:revision>15</cp:revision>
  <dcterms:created xsi:type="dcterms:W3CDTF">2025-03-17T23:26:00Z</dcterms:created>
  <dcterms:modified xsi:type="dcterms:W3CDTF">2025-06-10T23:05:00Z</dcterms:modified>
</cp:coreProperties>
</file>